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F786140" w:rsidR="00FB3483" w:rsidRPr="00930A31" w:rsidRDefault="00E86226"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A1300D1" w:rsidR="00FB3483" w:rsidRPr="00930A31" w:rsidRDefault="00125105"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DE287B" w:rsidR="00FB3483" w:rsidRPr="00930A31" w:rsidRDefault="00125105" w:rsidP="005979B8">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1066DAE" w:rsidR="00FB3483" w:rsidRPr="00930A31" w:rsidRDefault="00125105"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EA35BBE" w:rsidR="00FB3483" w:rsidRPr="00930A31" w:rsidRDefault="001251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790E">
              <w:rPr>
                <w:rFonts w:ascii="Arial" w:hAnsi="Arial" w:cs="Arial"/>
                <w:color w:val="auto"/>
                <w:sz w:val="18"/>
                <w:szCs w:val="18"/>
              </w:rPr>
              <w:t>2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EDEFF7A" w:rsidR="00FB3483" w:rsidRPr="00930A31" w:rsidRDefault="001251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790E">
              <w:rPr>
                <w:rFonts w:ascii="Arial" w:hAnsi="Arial" w:cs="Arial"/>
                <w:color w:val="auto"/>
                <w:sz w:val="18"/>
                <w:szCs w:val="18"/>
              </w:rPr>
              <w:t>2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70A5EC4" w:rsidR="00FB3483" w:rsidRPr="00930A31" w:rsidRDefault="001251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790E">
              <w:rPr>
                <w:rFonts w:ascii="Arial" w:hAnsi="Arial" w:cs="Arial"/>
                <w:color w:val="auto"/>
                <w:sz w:val="18"/>
                <w:szCs w:val="18"/>
              </w:rPr>
              <w:t>2</w:t>
            </w: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0FC4579" w:rsidR="00FB3483" w:rsidRPr="00930A31" w:rsidRDefault="001251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790E">
              <w:rPr>
                <w:rFonts w:ascii="Arial" w:hAnsi="Arial" w:cs="Arial"/>
                <w:color w:val="auto"/>
                <w:sz w:val="18"/>
                <w:szCs w:val="18"/>
              </w:rPr>
              <w:t>2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97D8CEF" w:rsidR="00FB3483" w:rsidRPr="00930A31" w:rsidRDefault="001251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790E">
              <w:rPr>
                <w:rFonts w:ascii="Arial" w:hAnsi="Arial" w:cs="Arial"/>
                <w:color w:val="auto"/>
                <w:sz w:val="18"/>
                <w:szCs w:val="18"/>
              </w:rPr>
              <w:t>2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144FB26" w:rsidR="00930A31" w:rsidRPr="00930A31" w:rsidRDefault="001251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790E">
              <w:rPr>
                <w:rFonts w:ascii="Arial" w:hAnsi="Arial" w:cs="Arial"/>
                <w:color w:val="auto"/>
                <w:sz w:val="18"/>
                <w:szCs w:val="18"/>
              </w:rPr>
              <w:t>2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F6F8151" w:rsidR="00930A31" w:rsidRPr="00930A31" w:rsidRDefault="001251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790E">
              <w:rPr>
                <w:rFonts w:ascii="Arial" w:hAnsi="Arial" w:cs="Arial"/>
                <w:color w:val="auto"/>
                <w:sz w:val="18"/>
                <w:szCs w:val="18"/>
              </w:rPr>
              <w:t>27-2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628440" w:rsidR="00FB3483" w:rsidRPr="00930A31" w:rsidRDefault="001251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790E">
              <w:rPr>
                <w:rFonts w:ascii="Arial" w:hAnsi="Arial" w:cs="Arial"/>
                <w:color w:val="auto"/>
                <w:sz w:val="18"/>
                <w:szCs w:val="18"/>
              </w:rPr>
              <w:t>28-2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AEDF8F8" w:rsidR="00FB3483" w:rsidRPr="00930A31" w:rsidRDefault="001251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790E">
              <w:rPr>
                <w:rFonts w:ascii="Arial" w:hAnsi="Arial" w:cs="Arial"/>
                <w:color w:val="auto"/>
                <w:sz w:val="18"/>
                <w:szCs w:val="18"/>
              </w:rPr>
              <w:t>2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4F8CF57" w:rsidR="00930A31" w:rsidRPr="00930A31" w:rsidRDefault="001251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790E">
              <w:rPr>
                <w:rFonts w:ascii="Arial" w:hAnsi="Arial" w:cs="Arial"/>
                <w:color w:val="auto"/>
                <w:sz w:val="18"/>
                <w:szCs w:val="18"/>
              </w:rPr>
              <w:t>2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6A287FD" w:rsidR="00930A31" w:rsidRPr="00930A31" w:rsidRDefault="001251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790E">
              <w:rPr>
                <w:rFonts w:ascii="Arial" w:hAnsi="Arial" w:cs="Arial"/>
                <w:color w:val="auto"/>
                <w:sz w:val="18"/>
                <w:szCs w:val="18"/>
              </w:rPr>
              <w:t>2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7552408" w:rsidR="00930A31" w:rsidRPr="00930A31" w:rsidRDefault="001251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790E">
              <w:rPr>
                <w:rFonts w:ascii="Arial" w:hAnsi="Arial" w:cs="Arial"/>
                <w:color w:val="auto"/>
                <w:sz w:val="18"/>
                <w:szCs w:val="18"/>
              </w:rPr>
              <w:t>2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0C0ED8A" w:rsidR="00930A31" w:rsidRPr="00930A31" w:rsidRDefault="00125105"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4A790E">
              <w:rPr>
                <w:rFonts w:ascii="Arial" w:hAnsi="Arial" w:cs="Arial"/>
                <w:color w:val="auto"/>
                <w:sz w:val="18"/>
                <w:szCs w:val="18"/>
              </w:rPr>
              <w:t>e</w:t>
            </w:r>
            <w:r>
              <w:rPr>
                <w:rFonts w:ascii="Arial" w:hAnsi="Arial" w:cs="Arial"/>
                <w:color w:val="auto"/>
                <w:sz w:val="18"/>
                <w:szCs w:val="18"/>
              </w:rPr>
              <w:t xml:space="preserve"> </w:t>
            </w:r>
            <w:r w:rsidR="004A790E">
              <w:rPr>
                <w:rFonts w:ascii="Arial" w:hAnsi="Arial" w:cs="Arial"/>
                <w:color w:val="auto"/>
                <w:sz w:val="18"/>
                <w:szCs w:val="18"/>
              </w:rPr>
              <w:t>2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0FAF72D" w:rsidR="00930A31" w:rsidRPr="00930A31" w:rsidRDefault="00F750C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27C350D" w:rsidR="00930A31" w:rsidRPr="00930A31" w:rsidRDefault="00F750C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EF95B85" w:rsidR="006E5FE2" w:rsidRPr="00930A31" w:rsidRDefault="00F750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790E">
              <w:rPr>
                <w:rFonts w:ascii="Arial" w:hAnsi="Arial" w:cs="Arial"/>
                <w:color w:val="auto"/>
                <w:sz w:val="18"/>
                <w:szCs w:val="18"/>
              </w:rPr>
              <w:t>2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9796A52" w:rsidR="006E5FE2" w:rsidRPr="00930A31" w:rsidRDefault="00F750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790E">
              <w:rPr>
                <w:rFonts w:ascii="Arial" w:hAnsi="Arial" w:cs="Arial"/>
                <w:color w:val="auto"/>
                <w:sz w:val="18"/>
                <w:szCs w:val="18"/>
              </w:rPr>
              <w:t>3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509A446" w:rsidR="00930A31" w:rsidRPr="00930A31" w:rsidRDefault="00F750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790E">
              <w:rPr>
                <w:rFonts w:ascii="Arial" w:hAnsi="Arial" w:cs="Arial"/>
                <w:color w:val="auto"/>
                <w:sz w:val="18"/>
                <w:szCs w:val="18"/>
              </w:rPr>
              <w:t>6</w:t>
            </w:r>
            <w:r>
              <w:rPr>
                <w:rFonts w:ascii="Arial" w:hAnsi="Arial" w:cs="Arial"/>
                <w:color w:val="auto"/>
                <w:sz w:val="18"/>
                <w:szCs w:val="18"/>
              </w:rPr>
              <w:t xml:space="preserve"> &amp;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19B4E9D" w:rsidR="00930A31" w:rsidRPr="00930A31" w:rsidRDefault="00F750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26102">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39A8144" w:rsidR="00FB3483" w:rsidRPr="00930A31" w:rsidRDefault="00F750C4" w:rsidP="005979B8">
            <w:pPr>
              <w:pStyle w:val="Default"/>
              <w:spacing w:before="40" w:after="40"/>
              <w:rPr>
                <w:rFonts w:ascii="Arial" w:hAnsi="Arial" w:cs="Arial"/>
                <w:color w:val="auto"/>
                <w:sz w:val="18"/>
                <w:szCs w:val="18"/>
              </w:rPr>
            </w:pPr>
            <w:r>
              <w:rPr>
                <w:rFonts w:ascii="Arial" w:hAnsi="Arial" w:cs="Arial"/>
                <w:color w:val="auto"/>
                <w:sz w:val="18"/>
                <w:szCs w:val="18"/>
              </w:rPr>
              <w:t>Table 1 &amp;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792A4E8" w:rsidR="00FB3483" w:rsidRPr="00930A31" w:rsidRDefault="00F750C4"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F681D39" w:rsidR="00FB3483" w:rsidRPr="00930A31" w:rsidRDefault="00F750C4" w:rsidP="005979B8">
            <w:pPr>
              <w:pStyle w:val="Default"/>
              <w:spacing w:before="40" w:after="40"/>
              <w:rPr>
                <w:rFonts w:ascii="Arial" w:hAnsi="Arial" w:cs="Arial"/>
                <w:color w:val="auto"/>
                <w:sz w:val="18"/>
                <w:szCs w:val="18"/>
              </w:rPr>
            </w:pPr>
            <w:r>
              <w:rPr>
                <w:rFonts w:ascii="Arial" w:hAnsi="Arial" w:cs="Arial"/>
                <w:color w:val="auto"/>
                <w:sz w:val="18"/>
                <w:szCs w:val="18"/>
              </w:rPr>
              <w:t>Figure 2 &amp; 3, Table 4 – 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478212D" w:rsidR="00930A31" w:rsidRPr="00930A31" w:rsidRDefault="00F750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26102">
              <w:rPr>
                <w:rFonts w:ascii="Arial" w:hAnsi="Arial" w:cs="Arial"/>
                <w:color w:val="auto"/>
                <w:sz w:val="18"/>
                <w:szCs w:val="18"/>
              </w:rPr>
              <w:t>7-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DA640F7" w:rsidR="00930A31" w:rsidRPr="00930A31" w:rsidRDefault="00626102" w:rsidP="005979B8">
            <w:pPr>
              <w:pStyle w:val="Default"/>
              <w:spacing w:before="40" w:after="40"/>
              <w:rPr>
                <w:rFonts w:ascii="Arial" w:hAnsi="Arial" w:cs="Arial"/>
                <w:color w:val="auto"/>
                <w:sz w:val="18"/>
                <w:szCs w:val="18"/>
              </w:rPr>
            </w:pPr>
            <w:r>
              <w:rPr>
                <w:rFonts w:ascii="Arial" w:hAnsi="Arial" w:cs="Arial"/>
                <w:color w:val="auto"/>
                <w:sz w:val="18"/>
                <w:szCs w:val="18"/>
              </w:rPr>
              <w:t>Page 14 &amp; 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60CE492" w:rsidR="00930A31" w:rsidRPr="00930A31" w:rsidRDefault="00750F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5641437" w:rsidR="00930A31" w:rsidRPr="00930A31" w:rsidRDefault="00750F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1548DE6" w:rsidR="00FB3483" w:rsidRPr="00930A31" w:rsidRDefault="00750F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AC6287D" w:rsidR="00077B44" w:rsidRPr="00930A31" w:rsidRDefault="00750FF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26102">
              <w:rPr>
                <w:rFonts w:ascii="Arial" w:hAnsi="Arial" w:cs="Arial"/>
                <w:color w:val="auto"/>
                <w:sz w:val="18"/>
                <w:szCs w:val="18"/>
              </w:rPr>
              <w:t>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6A3BCBC" w:rsidR="00930A31" w:rsidRPr="00930A31" w:rsidRDefault="00750FF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26102">
              <w:rPr>
                <w:rFonts w:ascii="Arial" w:hAnsi="Arial" w:cs="Arial"/>
                <w:color w:val="auto"/>
                <w:sz w:val="18"/>
                <w:szCs w:val="18"/>
              </w:rPr>
              <w:t>17-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9FBD420" w:rsidR="00930A31" w:rsidRPr="00930A31" w:rsidRDefault="00750FF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26102">
              <w:rPr>
                <w:rFonts w:ascii="Arial" w:hAnsi="Arial" w:cs="Arial"/>
                <w:color w:val="auto"/>
                <w:sz w:val="18"/>
                <w:szCs w:val="18"/>
              </w:rPr>
              <w:t>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99FB5CD" w:rsidR="00930A31" w:rsidRPr="00930A31" w:rsidRDefault="00750FF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646FD">
              <w:rPr>
                <w:rFonts w:ascii="Arial" w:hAnsi="Arial" w:cs="Arial"/>
                <w:color w:val="auto"/>
                <w:sz w:val="18"/>
                <w:szCs w:val="18"/>
              </w:rPr>
              <w:t>2</w:t>
            </w:r>
            <w:r w:rsidR="00626102">
              <w:rPr>
                <w:rFonts w:ascii="Arial" w:hAnsi="Arial" w:cs="Arial"/>
                <w:color w:val="auto"/>
                <w:sz w:val="18"/>
                <w:szCs w:val="18"/>
              </w:rPr>
              <w:t>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9F43F32" w:rsidR="00930A31" w:rsidRPr="00930A31" w:rsidRDefault="00750FF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26102">
              <w:rPr>
                <w:rFonts w:ascii="Arial" w:hAnsi="Arial" w:cs="Arial"/>
                <w:color w:val="auto"/>
                <w:sz w:val="18"/>
                <w:szCs w:val="18"/>
              </w:rPr>
              <w:t>2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B0A849A" w:rsidR="00930A31" w:rsidRPr="00930A31" w:rsidRDefault="00750FF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CBEACD9" w:rsidR="00930A31" w:rsidRPr="00930A31" w:rsidRDefault="00750FF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AD78CA6" w:rsidR="00930A31" w:rsidRPr="00930A31" w:rsidRDefault="00750FF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FBDE322" w:rsidR="00077B44" w:rsidRPr="00930A31" w:rsidRDefault="00750FF6"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D646FD">
              <w:rPr>
                <w:rFonts w:ascii="Arial" w:hAnsi="Arial" w:cs="Arial"/>
                <w:color w:val="auto"/>
                <w:sz w:val="18"/>
                <w:szCs w:val="18"/>
              </w:rPr>
              <w:t>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AF0E1AB" w:rsidR="00077B44" w:rsidRPr="00930A31" w:rsidRDefault="00750FF6"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D646FD">
              <w:rPr>
                <w:rFonts w:ascii="Arial" w:hAnsi="Arial" w:cs="Arial"/>
                <w:color w:val="auto"/>
                <w:sz w:val="18"/>
                <w:szCs w:val="18"/>
              </w:rPr>
              <w:t>0-3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82BE664" w:rsidR="00077B44" w:rsidRPr="00930A31" w:rsidRDefault="00750FF6"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D646FD">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931A05" w14:textId="77777777" w:rsidR="000720DA" w:rsidRDefault="000720DA">
      <w:r>
        <w:separator/>
      </w:r>
    </w:p>
  </w:endnote>
  <w:endnote w:type="continuationSeparator" w:id="0">
    <w:p w14:paraId="127EABBF" w14:textId="77777777" w:rsidR="000720DA" w:rsidRDefault="000720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F28CB7" w14:textId="77777777" w:rsidR="000720DA" w:rsidRDefault="000720DA">
      <w:r>
        <w:separator/>
      </w:r>
    </w:p>
  </w:footnote>
  <w:footnote w:type="continuationSeparator" w:id="0">
    <w:p w14:paraId="710F5152" w14:textId="77777777" w:rsidR="000720DA" w:rsidRDefault="000720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43A0C79" w:rsidR="00947707" w:rsidRPr="00930A31" w:rsidRDefault="00E8622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EBD6E38">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20DA"/>
    <w:rsid w:val="00077B44"/>
    <w:rsid w:val="00125105"/>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A790E"/>
    <w:rsid w:val="004C1685"/>
    <w:rsid w:val="005078EE"/>
    <w:rsid w:val="00550BF1"/>
    <w:rsid w:val="0059028D"/>
    <w:rsid w:val="005979B8"/>
    <w:rsid w:val="00626102"/>
    <w:rsid w:val="00640172"/>
    <w:rsid w:val="006E5FE2"/>
    <w:rsid w:val="006F3BA6"/>
    <w:rsid w:val="00726794"/>
    <w:rsid w:val="00750FF6"/>
    <w:rsid w:val="0077253C"/>
    <w:rsid w:val="008412D5"/>
    <w:rsid w:val="008A3EAE"/>
    <w:rsid w:val="008E2C91"/>
    <w:rsid w:val="00930A31"/>
    <w:rsid w:val="00947707"/>
    <w:rsid w:val="009827E5"/>
    <w:rsid w:val="00A215D2"/>
    <w:rsid w:val="00A86593"/>
    <w:rsid w:val="00AB79CE"/>
    <w:rsid w:val="00AE4BBD"/>
    <w:rsid w:val="00B51910"/>
    <w:rsid w:val="00B730D1"/>
    <w:rsid w:val="00C22710"/>
    <w:rsid w:val="00CB3356"/>
    <w:rsid w:val="00D646FD"/>
    <w:rsid w:val="00D95D84"/>
    <w:rsid w:val="00DC4F19"/>
    <w:rsid w:val="00E324A8"/>
    <w:rsid w:val="00E66E3A"/>
    <w:rsid w:val="00E86226"/>
    <w:rsid w:val="00EB610E"/>
    <w:rsid w:val="00F00168"/>
    <w:rsid w:val="00F67C14"/>
    <w:rsid w:val="00F750C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NichtaufgelsteErwhnu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88</Words>
  <Characters>6230</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ulian Rudisch</cp:lastModifiedBy>
  <cp:revision>5</cp:revision>
  <cp:lastPrinted>2020-11-24T03:02:00Z</cp:lastPrinted>
  <dcterms:created xsi:type="dcterms:W3CDTF">2024-07-07T20:09:00Z</dcterms:created>
  <dcterms:modified xsi:type="dcterms:W3CDTF">2024-07-07T22:01:00Z</dcterms:modified>
</cp:coreProperties>
</file>